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ACA88" w14:textId="432F5192" w:rsidR="00AD71E8" w:rsidRPr="004E7581" w:rsidRDefault="00AD71E8">
      <w:pPr>
        <w:rPr>
          <w:rFonts w:ascii="Times New Roman" w:hAnsi="Times New Roman" w:cs="Times New Roman"/>
          <w:sz w:val="24"/>
          <w:szCs w:val="24"/>
        </w:rPr>
      </w:pPr>
      <w:r w:rsidRPr="00AD71E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842D2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6B467A4D" w14:textId="75040AD6" w:rsidR="00AD71E8" w:rsidRPr="00201840" w:rsidRDefault="00AD71E8">
      <w:pPr>
        <w:rPr>
          <w:rFonts w:ascii="Times New Roman" w:hAnsi="Times New Roman" w:cs="Times New Roman"/>
          <w:sz w:val="24"/>
          <w:szCs w:val="24"/>
        </w:rPr>
      </w:pPr>
      <w:r w:rsidRPr="00201840">
        <w:rPr>
          <w:rFonts w:ascii="Times New Roman" w:hAnsi="Times New Roman" w:cs="Times New Roman"/>
          <w:b/>
          <w:bCs/>
          <w:sz w:val="24"/>
          <w:szCs w:val="24"/>
        </w:rPr>
        <w:t>Supplemental Table S1</w:t>
      </w:r>
      <w:r w:rsidR="0020184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01840">
        <w:rPr>
          <w:rFonts w:ascii="Times New Roman" w:hAnsi="Times New Roman" w:cs="Times New Roman"/>
          <w:sz w:val="24"/>
          <w:szCs w:val="24"/>
        </w:rPr>
        <w:t>RESTYLE partners and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870"/>
        <w:gridCol w:w="3325"/>
      </w:tblGrid>
      <w:tr w:rsidR="00AD71E8" w:rsidRPr="00AD71E8" w14:paraId="0A3B74D4" w14:textId="77777777" w:rsidTr="002F1609">
        <w:tc>
          <w:tcPr>
            <w:tcW w:w="2155" w:type="dxa"/>
          </w:tcPr>
          <w:p w14:paraId="0134B3F9" w14:textId="354DE832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</w:p>
        </w:tc>
        <w:tc>
          <w:tcPr>
            <w:tcW w:w="3870" w:type="dxa"/>
          </w:tcPr>
          <w:p w14:paraId="5DE8FA99" w14:textId="3D10087B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325" w:type="dxa"/>
          </w:tcPr>
          <w:p w14:paraId="4DE2A0B1" w14:textId="53C9CB7C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New or Existing Partnership</w:t>
            </w:r>
          </w:p>
        </w:tc>
      </w:tr>
      <w:tr w:rsidR="00AD71E8" w:rsidRPr="00AD71E8" w14:paraId="79175F5E" w14:textId="77777777" w:rsidTr="002F1609">
        <w:tc>
          <w:tcPr>
            <w:tcW w:w="2155" w:type="dxa"/>
          </w:tcPr>
          <w:p w14:paraId="25FDAA48" w14:textId="3F704576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Bethel AME Church, Jamaica Plain</w:t>
            </w:r>
          </w:p>
        </w:tc>
        <w:tc>
          <w:tcPr>
            <w:tcW w:w="3870" w:type="dxa"/>
          </w:tcPr>
          <w:p w14:paraId="0F7A47A7" w14:textId="003506FC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A local congregation started by two medical doctors in Boston; connected to the church, the Bethel Institute for Social Justice</w:t>
            </w:r>
            <w:r w:rsidR="00C27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works to fund community-based academic and social service programs aimed at supporting the marginalized communities in the greater Boston area</w:t>
            </w:r>
            <w:r w:rsidR="001E75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25" w:type="dxa"/>
          </w:tcPr>
          <w:p w14:paraId="263638C7" w14:textId="2BC1FD65" w:rsidR="00AD71E8" w:rsidRPr="00AD71E8" w:rsidRDefault="00AD71E8" w:rsidP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 xml:space="preserve">Existing; our ongoing collaborations include an annual </w:t>
            </w:r>
            <w:r w:rsidR="00865827">
              <w:rPr>
                <w:rFonts w:ascii="Times New Roman" w:hAnsi="Times New Roman" w:cs="Times New Roman"/>
                <w:sz w:val="24"/>
                <w:szCs w:val="24"/>
              </w:rPr>
              <w:t xml:space="preserve">youth </w:t>
            </w: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educational summer camp and educational workshops focused on topics such as personal care product chemicals, access to healthy foods, and brain health.</w:t>
            </w:r>
          </w:p>
          <w:p w14:paraId="611B8DAF" w14:textId="092CFDB1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1E8" w:rsidRPr="00AD71E8" w14:paraId="0993997D" w14:textId="77777777" w:rsidTr="002F1609">
        <w:tc>
          <w:tcPr>
            <w:tcW w:w="2155" w:type="dxa"/>
          </w:tcPr>
          <w:p w14:paraId="10B28F77" w14:textId="4105BB09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Union Capital Boston</w:t>
            </w:r>
          </w:p>
        </w:tc>
        <w:tc>
          <w:tcPr>
            <w:tcW w:w="3870" w:type="dxa"/>
          </w:tcPr>
          <w:p w14:paraId="2D367484" w14:textId="17FA0EE7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An organization that transforms social capital and relationship building through rewarding community engagement and creating networking opportunities.</w:t>
            </w:r>
          </w:p>
        </w:tc>
        <w:tc>
          <w:tcPr>
            <w:tcW w:w="3325" w:type="dxa"/>
          </w:tcPr>
          <w:p w14:paraId="1D20ACD8" w14:textId="000C7194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</w:tr>
      <w:tr w:rsidR="00AD71E8" w:rsidRPr="00AD71E8" w14:paraId="33EBFDF7" w14:textId="77777777" w:rsidTr="002F1609">
        <w:tc>
          <w:tcPr>
            <w:tcW w:w="2155" w:type="dxa"/>
          </w:tcPr>
          <w:p w14:paraId="7E73FAAB" w14:textId="1B6F423C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Resilient Sisterhood Project</w:t>
            </w:r>
          </w:p>
        </w:tc>
        <w:tc>
          <w:tcPr>
            <w:tcW w:w="3870" w:type="dxa"/>
          </w:tcPr>
          <w:p w14:paraId="42645D0B" w14:textId="0AF68943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A Boston-based community organization focused on educating and empowering Black women and girls about reproductive health.</w:t>
            </w:r>
          </w:p>
        </w:tc>
        <w:tc>
          <w:tcPr>
            <w:tcW w:w="3325" w:type="dxa"/>
          </w:tcPr>
          <w:p w14:paraId="1F5250A1" w14:textId="6E579DD3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Existing; we have previously partnered with them on community-engaged research focused on heavy metals exposure among communities in Boston.</w:t>
            </w:r>
          </w:p>
        </w:tc>
      </w:tr>
      <w:tr w:rsidR="00AD71E8" w:rsidRPr="00AD71E8" w14:paraId="0B05B965" w14:textId="77777777" w:rsidTr="002F1609">
        <w:tc>
          <w:tcPr>
            <w:tcW w:w="2155" w:type="dxa"/>
          </w:tcPr>
          <w:p w14:paraId="7F7ABF86" w14:textId="7C2B2C45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Southern Jamaica Plain Health Center</w:t>
            </w:r>
          </w:p>
        </w:tc>
        <w:tc>
          <w:tcPr>
            <w:tcW w:w="3870" w:type="dxa"/>
          </w:tcPr>
          <w:p w14:paraId="23126CDF" w14:textId="64A40083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A community health center licensed by Brigham and Women’s Hospital that services Jamaica Plain residents and surrounding communities.</w:t>
            </w:r>
          </w:p>
        </w:tc>
        <w:tc>
          <w:tcPr>
            <w:tcW w:w="3325" w:type="dxa"/>
          </w:tcPr>
          <w:p w14:paraId="14E75DCA" w14:textId="795805E8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</w:tr>
      <w:tr w:rsidR="00AD71E8" w:rsidRPr="00AD71E8" w14:paraId="4D8806AF" w14:textId="77777777" w:rsidTr="002F1609">
        <w:tc>
          <w:tcPr>
            <w:tcW w:w="2155" w:type="dxa"/>
          </w:tcPr>
          <w:p w14:paraId="75A61534" w14:textId="092874C7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Comics in Color</w:t>
            </w:r>
          </w:p>
        </w:tc>
        <w:tc>
          <w:tcPr>
            <w:tcW w:w="3870" w:type="dxa"/>
          </w:tcPr>
          <w:p w14:paraId="780225AC" w14:textId="337993D5" w:rsidR="00AD71E8" w:rsidRPr="00AD71E8" w:rsidRDefault="00AD71E8" w:rsidP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 xml:space="preserve">An organization and festival created to develop a space for people of color who create/enjoy comics and more broadly art in Boston. </w:t>
            </w:r>
          </w:p>
          <w:p w14:paraId="7F8870F6" w14:textId="77777777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5" w:type="dxa"/>
          </w:tcPr>
          <w:p w14:paraId="30627DFC" w14:textId="27301851" w:rsidR="00AD71E8" w:rsidRPr="00AD71E8" w:rsidRDefault="00AD7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1E8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</w:tr>
    </w:tbl>
    <w:p w14:paraId="29F78FF0" w14:textId="77777777" w:rsidR="00865827" w:rsidRDefault="00865827">
      <w:pPr>
        <w:rPr>
          <w:rFonts w:ascii="Times New Roman" w:hAnsi="Times New Roman" w:cs="Times New Roman"/>
          <w:b/>
          <w:bCs/>
          <w:sz w:val="24"/>
          <w:szCs w:val="24"/>
        </w:rPr>
        <w:sectPr w:rsidR="00865827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26C77A" w14:textId="10E0B6DB" w:rsidR="000A3AEA" w:rsidRDefault="001D58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</w:t>
      </w:r>
      <w:r w:rsidR="0019459F">
        <w:rPr>
          <w:rFonts w:ascii="Times New Roman" w:hAnsi="Times New Roman" w:cs="Times New Roman"/>
          <w:b/>
          <w:bCs/>
          <w:sz w:val="24"/>
          <w:szCs w:val="24"/>
        </w:rPr>
        <w:t>RE</w:t>
      </w:r>
    </w:p>
    <w:p w14:paraId="2C64AA7A" w14:textId="77777777" w:rsidR="004A6025" w:rsidRDefault="004A60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718A6" w14:textId="687C863B" w:rsidR="000A3AEA" w:rsidRDefault="004A6025" w:rsidP="004D2CE9">
      <w:pPr>
        <w:rPr>
          <w:rFonts w:ascii="Times New Roman" w:hAnsi="Times New Roman" w:cs="Times New Roman"/>
          <w:sz w:val="24"/>
          <w:szCs w:val="24"/>
        </w:rPr>
      </w:pPr>
      <w:r w:rsidRPr="004A6025"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21F59F5" wp14:editId="4768DA81">
            <wp:simplePos x="0" y="0"/>
            <wp:positionH relativeFrom="column">
              <wp:posOffset>-655320</wp:posOffset>
            </wp:positionH>
            <wp:positionV relativeFrom="paragraph">
              <wp:posOffset>238125</wp:posOffset>
            </wp:positionV>
            <wp:extent cx="9625330" cy="3234055"/>
            <wp:effectExtent l="0" t="0" r="0" b="4445"/>
            <wp:wrapTight wrapText="bothSides">
              <wp:wrapPolygon edited="0">
                <wp:start x="0" y="0"/>
                <wp:lineTo x="0" y="21502"/>
                <wp:lineTo x="21546" y="21502"/>
                <wp:lineTo x="21546" y="0"/>
                <wp:lineTo x="0" y="0"/>
              </wp:wrapPolygon>
            </wp:wrapTight>
            <wp:docPr id="1161338346" name="Picture 2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338346" name="Picture 2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5330" cy="323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459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9459F" w:rsidRPr="00DD4C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9459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9459F" w:rsidRPr="00DD4CA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9459F">
        <w:rPr>
          <w:rFonts w:ascii="Times New Roman" w:hAnsi="Times New Roman" w:cs="Times New Roman"/>
          <w:sz w:val="24"/>
          <w:szCs w:val="24"/>
        </w:rPr>
        <w:t>RESTYLE photovoice proce</w:t>
      </w:r>
      <w:r w:rsidR="004D2CE9">
        <w:rPr>
          <w:rFonts w:ascii="Times New Roman" w:hAnsi="Times New Roman" w:cs="Times New Roman"/>
          <w:sz w:val="24"/>
          <w:szCs w:val="24"/>
        </w:rPr>
        <w:t>ss</w:t>
      </w:r>
    </w:p>
    <w:p w14:paraId="37CAEE76" w14:textId="76F9CEB9" w:rsidR="004A6025" w:rsidRPr="004A6025" w:rsidRDefault="004A6025" w:rsidP="004A60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1BF38" w14:textId="77777777" w:rsidR="004A6025" w:rsidRPr="00684FBC" w:rsidRDefault="004A6025" w:rsidP="004D2C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6025" w:rsidRPr="00684FBC" w:rsidSect="008658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9A13B" w14:textId="77777777" w:rsidR="00F612AC" w:rsidRDefault="00F612AC" w:rsidP="006E3D10">
      <w:pPr>
        <w:spacing w:after="0" w:line="240" w:lineRule="auto"/>
      </w:pPr>
      <w:r>
        <w:separator/>
      </w:r>
    </w:p>
  </w:endnote>
  <w:endnote w:type="continuationSeparator" w:id="0">
    <w:p w14:paraId="7469092E" w14:textId="77777777" w:rsidR="00F612AC" w:rsidRDefault="00F612AC" w:rsidP="006E3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A3821" w14:textId="77777777" w:rsidR="00F612AC" w:rsidRDefault="00F612AC" w:rsidP="006E3D10">
      <w:pPr>
        <w:spacing w:after="0" w:line="240" w:lineRule="auto"/>
      </w:pPr>
      <w:r>
        <w:separator/>
      </w:r>
    </w:p>
  </w:footnote>
  <w:footnote w:type="continuationSeparator" w:id="0">
    <w:p w14:paraId="54BFFDBD" w14:textId="77777777" w:rsidR="00F612AC" w:rsidRDefault="00F612AC" w:rsidP="006E3D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F08EB" w14:textId="77777777" w:rsidR="004E3601" w:rsidRPr="004E3601" w:rsidRDefault="004E3601" w:rsidP="004E3601">
    <w:pPr>
      <w:pStyle w:val="Header"/>
    </w:pPr>
    <w:r w:rsidRPr="004E3601">
      <w:rPr>
        <w:rFonts w:ascii="Times New Roman" w:hAnsi="Times New Roman" w:cs="Times New Roman"/>
        <w:sz w:val="24"/>
        <w:szCs w:val="24"/>
      </w:rPr>
      <w:t>RESTYLE Study: Exploring the Barriers and Facilitators to Safer Hair Product Purchasing and Use Among Black Women in the Greater Boston Area through Photovoice</w:t>
    </w:r>
  </w:p>
  <w:p w14:paraId="5C93CFD3" w14:textId="77777777" w:rsidR="004E3601" w:rsidRDefault="004E36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E47CA"/>
    <w:multiLevelType w:val="hybridMultilevel"/>
    <w:tmpl w:val="002835BC"/>
    <w:lvl w:ilvl="0" w:tplc="C690145A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878B0"/>
    <w:multiLevelType w:val="hybridMultilevel"/>
    <w:tmpl w:val="FCCA9ED8"/>
    <w:lvl w:ilvl="0" w:tplc="BFC458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482431">
    <w:abstractNumId w:val="1"/>
  </w:num>
  <w:num w:numId="2" w16cid:durableId="11012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E8"/>
    <w:rsid w:val="00026C26"/>
    <w:rsid w:val="0005778D"/>
    <w:rsid w:val="00057CF4"/>
    <w:rsid w:val="000606E3"/>
    <w:rsid w:val="0006232A"/>
    <w:rsid w:val="00082370"/>
    <w:rsid w:val="000842D2"/>
    <w:rsid w:val="000A00B8"/>
    <w:rsid w:val="000A3AEA"/>
    <w:rsid w:val="000B12B2"/>
    <w:rsid w:val="000D2296"/>
    <w:rsid w:val="00107611"/>
    <w:rsid w:val="00134A20"/>
    <w:rsid w:val="001500F9"/>
    <w:rsid w:val="00150609"/>
    <w:rsid w:val="00165B4A"/>
    <w:rsid w:val="0019459F"/>
    <w:rsid w:val="001C57A5"/>
    <w:rsid w:val="001D587F"/>
    <w:rsid w:val="001D7278"/>
    <w:rsid w:val="001E0C90"/>
    <w:rsid w:val="001E3E58"/>
    <w:rsid w:val="001E75B8"/>
    <w:rsid w:val="001F7C81"/>
    <w:rsid w:val="00201840"/>
    <w:rsid w:val="00221AD2"/>
    <w:rsid w:val="00247BE9"/>
    <w:rsid w:val="00257058"/>
    <w:rsid w:val="00265029"/>
    <w:rsid w:val="002A04E2"/>
    <w:rsid w:val="002D344A"/>
    <w:rsid w:val="002F1609"/>
    <w:rsid w:val="00302992"/>
    <w:rsid w:val="003114DE"/>
    <w:rsid w:val="003374D0"/>
    <w:rsid w:val="0034644C"/>
    <w:rsid w:val="00356748"/>
    <w:rsid w:val="00370421"/>
    <w:rsid w:val="00375E71"/>
    <w:rsid w:val="00392A23"/>
    <w:rsid w:val="003B74D2"/>
    <w:rsid w:val="003E5035"/>
    <w:rsid w:val="003F6771"/>
    <w:rsid w:val="00405B55"/>
    <w:rsid w:val="00440364"/>
    <w:rsid w:val="00442059"/>
    <w:rsid w:val="00470FFA"/>
    <w:rsid w:val="004A17A8"/>
    <w:rsid w:val="004A2E81"/>
    <w:rsid w:val="004A6025"/>
    <w:rsid w:val="004B7990"/>
    <w:rsid w:val="004D2CE9"/>
    <w:rsid w:val="004E3601"/>
    <w:rsid w:val="004E5C7A"/>
    <w:rsid w:val="004E7539"/>
    <w:rsid w:val="004E7581"/>
    <w:rsid w:val="00524708"/>
    <w:rsid w:val="00572972"/>
    <w:rsid w:val="00582E44"/>
    <w:rsid w:val="005C3777"/>
    <w:rsid w:val="005C5AA9"/>
    <w:rsid w:val="00611ED2"/>
    <w:rsid w:val="00630DDD"/>
    <w:rsid w:val="00663CD0"/>
    <w:rsid w:val="00684FBC"/>
    <w:rsid w:val="006E3D10"/>
    <w:rsid w:val="00701669"/>
    <w:rsid w:val="007262F6"/>
    <w:rsid w:val="00741230"/>
    <w:rsid w:val="007A489A"/>
    <w:rsid w:val="007A6D37"/>
    <w:rsid w:val="007E21BC"/>
    <w:rsid w:val="0083062D"/>
    <w:rsid w:val="00836C40"/>
    <w:rsid w:val="0085490C"/>
    <w:rsid w:val="00865827"/>
    <w:rsid w:val="00873CC5"/>
    <w:rsid w:val="00892090"/>
    <w:rsid w:val="008D65A3"/>
    <w:rsid w:val="008F6F31"/>
    <w:rsid w:val="00906A3B"/>
    <w:rsid w:val="00961347"/>
    <w:rsid w:val="009769BB"/>
    <w:rsid w:val="009C7759"/>
    <w:rsid w:val="009D1112"/>
    <w:rsid w:val="009E5E93"/>
    <w:rsid w:val="009F47FF"/>
    <w:rsid w:val="009F56E0"/>
    <w:rsid w:val="009F5A02"/>
    <w:rsid w:val="00A2070E"/>
    <w:rsid w:val="00A34533"/>
    <w:rsid w:val="00A84121"/>
    <w:rsid w:val="00AD71E8"/>
    <w:rsid w:val="00AE7F69"/>
    <w:rsid w:val="00B43A20"/>
    <w:rsid w:val="00B630A4"/>
    <w:rsid w:val="00B65831"/>
    <w:rsid w:val="00B8193F"/>
    <w:rsid w:val="00B86727"/>
    <w:rsid w:val="00BC0518"/>
    <w:rsid w:val="00BD0F75"/>
    <w:rsid w:val="00BF098F"/>
    <w:rsid w:val="00C00232"/>
    <w:rsid w:val="00C2134D"/>
    <w:rsid w:val="00C276F6"/>
    <w:rsid w:val="00C37E64"/>
    <w:rsid w:val="00C64A80"/>
    <w:rsid w:val="00C7576D"/>
    <w:rsid w:val="00C83F32"/>
    <w:rsid w:val="00CC3136"/>
    <w:rsid w:val="00CC6D3B"/>
    <w:rsid w:val="00CE532B"/>
    <w:rsid w:val="00CF6CA0"/>
    <w:rsid w:val="00D0111D"/>
    <w:rsid w:val="00D108ED"/>
    <w:rsid w:val="00D14CE8"/>
    <w:rsid w:val="00D16529"/>
    <w:rsid w:val="00D31C27"/>
    <w:rsid w:val="00D4213A"/>
    <w:rsid w:val="00D60573"/>
    <w:rsid w:val="00D93FA0"/>
    <w:rsid w:val="00DB57EF"/>
    <w:rsid w:val="00DD4CA3"/>
    <w:rsid w:val="00DF5E93"/>
    <w:rsid w:val="00E054C0"/>
    <w:rsid w:val="00E272FA"/>
    <w:rsid w:val="00E91587"/>
    <w:rsid w:val="00F24AB8"/>
    <w:rsid w:val="00F612AC"/>
    <w:rsid w:val="00F97993"/>
    <w:rsid w:val="00FA1469"/>
    <w:rsid w:val="00FA57D8"/>
    <w:rsid w:val="00FE0A4A"/>
    <w:rsid w:val="00FF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770977"/>
  <w15:chartTrackingRefBased/>
  <w15:docId w15:val="{FC690AF6-821C-47A1-BD39-C661D07F4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1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1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1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1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1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1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1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1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1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1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1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1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7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3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D10"/>
  </w:style>
  <w:style w:type="paragraph" w:styleId="Footer">
    <w:name w:val="footer"/>
    <w:basedOn w:val="Normal"/>
    <w:link w:val="FooterChar"/>
    <w:uiPriority w:val="99"/>
    <w:unhideWhenUsed/>
    <w:rsid w:val="006E3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D10"/>
  </w:style>
  <w:style w:type="character" w:styleId="CommentReference">
    <w:name w:val="annotation reference"/>
    <w:basedOn w:val="DefaultParagraphFont"/>
    <w:uiPriority w:val="99"/>
    <w:semiHidden/>
    <w:unhideWhenUsed/>
    <w:rsid w:val="00BC0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5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47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7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4C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2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05A94-7609-4E16-B146-8897BEB0F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Marissa</dc:creator>
  <cp:keywords/>
  <dc:description/>
  <cp:lastModifiedBy>Chan, Marissa</cp:lastModifiedBy>
  <cp:revision>13</cp:revision>
  <cp:lastPrinted>2024-10-10T20:41:00Z</cp:lastPrinted>
  <dcterms:created xsi:type="dcterms:W3CDTF">2024-09-13T16:57:00Z</dcterms:created>
  <dcterms:modified xsi:type="dcterms:W3CDTF">2025-04-1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9da224-4174-4f11-b8c4-cf3ebf2d0d5b</vt:lpwstr>
  </property>
</Properties>
</file>